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393" w:rsidRPr="006B15C2" w:rsidRDefault="00095393" w:rsidP="00095393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0" w:name="OLE_LINK59"/>
      <w:bookmarkStart w:id="1" w:name="OLE_LINK60"/>
      <w:bookmarkStart w:id="2" w:name="OLE_LINK61"/>
      <w:proofErr w:type="gramStart"/>
      <w:r w:rsidRPr="006B15C2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1.</w:t>
      </w:r>
      <w:proofErr w:type="gramEnd"/>
      <w:r w:rsidRPr="006B15C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bookmarkStart w:id="3" w:name="OLE_LINK4"/>
      <w:bookmarkStart w:id="4" w:name="OLE_LINK34"/>
      <w:proofErr w:type="gramStart"/>
      <w:r w:rsidRPr="006B15C2">
        <w:rPr>
          <w:rFonts w:ascii="Times New Roman" w:eastAsia="宋体" w:hAnsi="Times New Roman" w:cs="Times New Roman"/>
          <w:kern w:val="0"/>
          <w:szCs w:val="21"/>
        </w:rPr>
        <w:t>Multivariate-adjusted OR and 95% CI for incidence of IGT/IFG according to the weekly frequency of eating out.</w:t>
      </w:r>
      <w:proofErr w:type="gramEnd"/>
      <w:r w:rsidRPr="006B15C2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tbl>
      <w:tblPr>
        <w:tblW w:w="9533" w:type="dxa"/>
        <w:jc w:val="center"/>
        <w:tblLook w:val="04A0" w:firstRow="1" w:lastRow="0" w:firstColumn="1" w:lastColumn="0" w:noHBand="0" w:noVBand="1"/>
      </w:tblPr>
      <w:tblGrid>
        <w:gridCol w:w="1540"/>
        <w:gridCol w:w="558"/>
        <w:gridCol w:w="1276"/>
        <w:gridCol w:w="686"/>
        <w:gridCol w:w="222"/>
        <w:gridCol w:w="549"/>
        <w:gridCol w:w="1256"/>
        <w:gridCol w:w="675"/>
        <w:gridCol w:w="222"/>
        <w:gridCol w:w="531"/>
        <w:gridCol w:w="1487"/>
        <w:gridCol w:w="531"/>
      </w:tblGrid>
      <w:tr w:rsidR="00095393" w:rsidRPr="00C406AF" w:rsidTr="00BF131B">
        <w:trPr>
          <w:trHeight w:val="280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tems 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odel 3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% CI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% CI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</w:tr>
      <w:tr w:rsidR="00095393" w:rsidRPr="00C406AF" w:rsidTr="00BF131B">
        <w:trPr>
          <w:trHeight w:val="1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Total (</w:t>
            </w:r>
            <w:r w:rsidRPr="00C406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= 13,89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5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10,366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-9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2,04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2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7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87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90,1.2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64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≥ 10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1,48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68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9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8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7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1.11,1.5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P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tren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1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Age ≤ 45 (</w:t>
            </w:r>
            <w:r w:rsidRPr="00C406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= 6,30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&lt; 5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4,146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-9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1,22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9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06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5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8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47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≥ 10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92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.00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4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1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61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P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tren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Age &gt; 45 (</w:t>
            </w:r>
            <w:r w:rsidRPr="00C406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 xml:space="preserve"> = 7,59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-5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6,220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 (Reference)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-9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8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9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6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1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9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9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76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5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526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≥ 10 times (</w:t>
            </w: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n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=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65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51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2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4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76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4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.9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73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,1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30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94</w:t>
            </w:r>
          </w:p>
        </w:tc>
      </w:tr>
      <w:tr w:rsidR="00095393" w:rsidRPr="00C406AF" w:rsidTr="00BF131B">
        <w:trPr>
          <w:trHeight w:val="28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  <w:t>P</w:t>
            </w: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tren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2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0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4"/>
                <w:szCs w:val="14"/>
              </w:rPr>
              <w:t>0.171</w:t>
            </w:r>
          </w:p>
        </w:tc>
      </w:tr>
      <w:tr w:rsidR="00095393" w:rsidRPr="00C406AF" w:rsidTr="00BF131B">
        <w:trPr>
          <w:trHeight w:val="10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93" w:rsidRPr="00C406AF" w:rsidRDefault="00095393" w:rsidP="00BF13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C406AF">
              <w:rPr>
                <w:rFonts w:ascii="Times New Roman" w:eastAsia="宋体" w:hAnsi="Times New Roman" w:cs="Times New Roman"/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095393" w:rsidRPr="00C406AF" w:rsidRDefault="00095393" w:rsidP="00095393">
      <w:pPr>
        <w:rPr>
          <w:rFonts w:ascii="Times New Roman" w:hAnsi="Times New Roman" w:cs="Times New Roman"/>
          <w:color w:val="000000" w:themeColor="text1"/>
        </w:rPr>
      </w:pPr>
      <w:r w:rsidRPr="00C406AF">
        <w:rPr>
          <w:rFonts w:ascii="Times New Roman" w:hAnsi="Times New Roman" w:cs="Times New Roman"/>
          <w:color w:val="000000" w:themeColor="text1"/>
        </w:rPr>
        <w:t>Model 1: unadjusted.</w:t>
      </w:r>
      <w:r w:rsidRPr="00C406AF">
        <w:rPr>
          <w:rFonts w:ascii="Times New Roman" w:hAnsi="Times New Roman" w:cs="Times New Roman"/>
          <w:color w:val="000000" w:themeColor="text1"/>
        </w:rPr>
        <w:br/>
        <w:t>Model 2: adjusted for age, BMI and sex (except for male and female population).</w:t>
      </w:r>
    </w:p>
    <w:p w:rsidR="00095393" w:rsidRPr="00C406AF" w:rsidRDefault="00095393" w:rsidP="00095393">
      <w:pPr>
        <w:rPr>
          <w:rFonts w:ascii="Times New Roman" w:hAnsi="Times New Roman" w:cs="Times New Roman"/>
          <w:color w:val="000000" w:themeColor="text1"/>
        </w:rPr>
      </w:pPr>
      <w:r w:rsidRPr="00C406AF">
        <w:rPr>
          <w:rFonts w:ascii="Times New Roman" w:hAnsi="Times New Roman" w:cs="Times New Roman"/>
          <w:color w:val="000000" w:themeColor="text1"/>
        </w:rPr>
        <w:t>Model 3: adjusted for age, BMI, sex (except for male and female population), smoking status, drinking status, physical activity, hypertension, dyslipidemia, and family history of type 2 diabetes mellitus.</w:t>
      </w:r>
    </w:p>
    <w:p w:rsidR="00095393" w:rsidRPr="0037486E" w:rsidRDefault="00095393" w:rsidP="00095393">
      <w:pPr>
        <w:rPr>
          <w:rFonts w:ascii="Times New Roman" w:hAnsi="Times New Roman" w:cs="Times New Roman"/>
          <w:color w:val="000000" w:themeColor="text1"/>
        </w:rPr>
      </w:pPr>
      <w:r w:rsidRPr="00C406AF">
        <w:rPr>
          <w:rFonts w:ascii="Times New Roman" w:hAnsi="Times New Roman" w:cs="Times New Roman"/>
          <w:color w:val="000000" w:themeColor="text1"/>
        </w:rPr>
        <w:t>Odds ratio (OR) and 95% confidence interval (CI) were calculated using logistic regression models. Linear trend test was performed including the median value of each category</w:t>
      </w:r>
      <w:r w:rsidRPr="00C406AF" w:rsidDel="002C7CBA">
        <w:rPr>
          <w:rFonts w:ascii="Times New Roman" w:hAnsi="Times New Roman" w:cs="Times New Roman"/>
          <w:color w:val="000000" w:themeColor="text1"/>
        </w:rPr>
        <w:t xml:space="preserve"> </w:t>
      </w:r>
      <w:r w:rsidRPr="00C406AF">
        <w:rPr>
          <w:rFonts w:ascii="Times New Roman" w:hAnsi="Times New Roman" w:cs="Times New Roman"/>
          <w:color w:val="000000" w:themeColor="text1"/>
        </w:rPr>
        <w:t>of the categorical variable (&lt;5, 5-9 and ≥10 times per week) as a continuous variable.</w:t>
      </w:r>
    </w:p>
    <w:p w:rsidR="001A3327" w:rsidRPr="00095393" w:rsidRDefault="001A3327">
      <w:bookmarkStart w:id="5" w:name="_GoBack"/>
      <w:bookmarkEnd w:id="0"/>
      <w:bookmarkEnd w:id="1"/>
      <w:bookmarkEnd w:id="2"/>
      <w:bookmarkEnd w:id="5"/>
    </w:p>
    <w:sectPr w:rsidR="001A3327" w:rsidRPr="00095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092" w:rsidRDefault="00442092" w:rsidP="00095393">
      <w:r>
        <w:separator/>
      </w:r>
    </w:p>
  </w:endnote>
  <w:endnote w:type="continuationSeparator" w:id="0">
    <w:p w:rsidR="00442092" w:rsidRDefault="00442092" w:rsidP="00095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092" w:rsidRDefault="00442092" w:rsidP="00095393">
      <w:r>
        <w:separator/>
      </w:r>
    </w:p>
  </w:footnote>
  <w:footnote w:type="continuationSeparator" w:id="0">
    <w:p w:rsidR="00442092" w:rsidRDefault="00442092" w:rsidP="00095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00FF319-7D98-4459-97A2-34B21DD3CFA8}"/>
    <w:docVar w:name="KY_MEDREF_VERSION" w:val="3"/>
  </w:docVars>
  <w:rsids>
    <w:rsidRoot w:val="00511872"/>
    <w:rsid w:val="00095393"/>
    <w:rsid w:val="00105925"/>
    <w:rsid w:val="00156739"/>
    <w:rsid w:val="001A3327"/>
    <w:rsid w:val="00437DE4"/>
    <w:rsid w:val="00442092"/>
    <w:rsid w:val="00502239"/>
    <w:rsid w:val="00511872"/>
    <w:rsid w:val="00696912"/>
    <w:rsid w:val="007423D2"/>
    <w:rsid w:val="00780417"/>
    <w:rsid w:val="007914C2"/>
    <w:rsid w:val="00A464B4"/>
    <w:rsid w:val="00A57880"/>
    <w:rsid w:val="00AA373F"/>
    <w:rsid w:val="00C103E1"/>
    <w:rsid w:val="00C5392A"/>
    <w:rsid w:val="00D46556"/>
    <w:rsid w:val="00D7532C"/>
    <w:rsid w:val="00E35AAB"/>
    <w:rsid w:val="00ED5481"/>
    <w:rsid w:val="00F0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39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3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39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轶</dc:creator>
  <cp:keywords/>
  <dc:description/>
  <cp:lastModifiedBy>崔轶</cp:lastModifiedBy>
  <cp:revision>2</cp:revision>
  <dcterms:created xsi:type="dcterms:W3CDTF">2024-05-22T06:20:00Z</dcterms:created>
  <dcterms:modified xsi:type="dcterms:W3CDTF">2024-05-22T06:20:00Z</dcterms:modified>
</cp:coreProperties>
</file>